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276" w:lineRule="auto"/>
        <w:rPr>
          <w:rFonts w:ascii="Arial" w:cs="Arial" w:eastAsia="Arial" w:hAnsi="Arial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mographic, neurological and behavioral information for all patients. </w:t>
      </w:r>
      <w:r w:rsidDel="00000000" w:rsidR="00000000" w:rsidRPr="00000000">
        <w:rPr>
          <w:rtl w:val="0"/>
        </w:rPr>
      </w:r>
    </w:p>
    <w:tbl>
      <w:tblPr>
        <w:tblStyle w:val="Table1"/>
        <w:tblW w:w="10545.0" w:type="dxa"/>
        <w:jc w:val="center"/>
        <w:tblLayout w:type="fixed"/>
        <w:tblLook w:val="0400"/>
      </w:tblPr>
      <w:tblGrid>
        <w:gridCol w:w="1245"/>
        <w:gridCol w:w="615"/>
        <w:gridCol w:w="960"/>
        <w:gridCol w:w="1245"/>
        <w:gridCol w:w="1035"/>
        <w:gridCol w:w="1125"/>
        <w:gridCol w:w="870"/>
        <w:gridCol w:w="630"/>
        <w:gridCol w:w="1170"/>
        <w:gridCol w:w="705"/>
        <w:gridCol w:w="945"/>
        <w:tblGridChange w:id="0">
          <w:tblGrid>
            <w:gridCol w:w="1245"/>
            <w:gridCol w:w="615"/>
            <w:gridCol w:w="960"/>
            <w:gridCol w:w="1245"/>
            <w:gridCol w:w="1035"/>
            <w:gridCol w:w="1125"/>
            <w:gridCol w:w="870"/>
            <w:gridCol w:w="630"/>
            <w:gridCol w:w="1170"/>
            <w:gridCol w:w="705"/>
            <w:gridCol w:w="945"/>
          </w:tblGrid>
        </w:tblGridChange>
      </w:tblGrid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Patient/</w:t>
            </w:r>
          </w:p>
          <w:p w:rsidR="00000000" w:rsidDel="00000000" w:rsidP="00000000" w:rsidRDefault="00000000" w:rsidRPr="00000000" w14:paraId="0000000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Group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Gende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0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Educa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Etiology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Onset</w:t>
            </w:r>
          </w:p>
          <w:p w:rsidR="00000000" w:rsidDel="00000000" w:rsidP="00000000" w:rsidRDefault="00000000" w:rsidRPr="00000000" w14:paraId="0000000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(months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Lesion</w:t>
            </w:r>
          </w:p>
          <w:p w:rsidR="00000000" w:rsidDel="00000000" w:rsidP="00000000" w:rsidRDefault="00000000" w:rsidRPr="00000000" w14:paraId="0000000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(cm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luster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R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9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9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R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1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9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RHD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9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.5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27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7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R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8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/R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2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/R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/RHD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3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13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.11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1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/R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9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/R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3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7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/R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3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1/R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2/R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3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/R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3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/R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9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/R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6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/R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/R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8/R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CE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F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0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9/R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D9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A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B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2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0/R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4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5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6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6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1/R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EF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0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1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2/R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0FA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B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C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3/R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5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6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7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8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14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0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4/R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0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0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1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2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3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5/R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1B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C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D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E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1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6/R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6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7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8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9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22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2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7/R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2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1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2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3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4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8/R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3C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D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E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4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3F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29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9/R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7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8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9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A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4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4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2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3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4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5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7">
            <w:pPr>
              <w:keepNext w:val="1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8">
            <w:pPr>
              <w:keepNext w:val="1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9">
            <w:pPr>
              <w:keepNext w:val="1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/L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5D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E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F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4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0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7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2">
            <w:pPr>
              <w:keepNext w:val="1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/L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68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9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A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B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D">
            <w:pPr>
              <w:keepNext w:val="1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/L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3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4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5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6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9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8">
            <w:pPr>
              <w:keepNext w:val="1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/L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7E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7F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0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1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2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3">
            <w:pPr>
              <w:keepNext w:val="1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8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/L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8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8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89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A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B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C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E">
            <w:pPr>
              <w:keepNext w:val="1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9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/L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9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9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94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5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6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7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9">
            <w:pPr>
              <w:keepNext w:val="1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9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/L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9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9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9F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0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1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2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4">
            <w:pPr>
              <w:keepNext w:val="1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A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/L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A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A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AA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B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C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D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7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F">
            <w:pPr>
              <w:keepNext w:val="1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B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/L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B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B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B5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6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7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8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A">
            <w:pPr>
              <w:keepNext w:val="1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B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0/L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B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B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C0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1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2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3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9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5">
            <w:pPr>
              <w:keepNext w:val="1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C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1/L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C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C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CB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C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D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E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7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0">
            <w:pPr>
              <w:keepNext w:val="1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2/L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6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7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8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9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0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B">
            <w:pPr>
              <w:keepNext w:val="1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/L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D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1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2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3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4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6">
            <w:pPr>
              <w:keepNext w:val="1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/L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EC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D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E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F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81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1">
            <w:pPr>
              <w:keepNext w:val="1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F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5/L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F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F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F7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8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9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A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26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C">
            <w:pPr>
              <w:keepNext w:val="1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F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1F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/L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2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3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4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1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5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88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7">
            <w:pPr>
              <w:keepNext w:val="1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/LH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0D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E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F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0">
            <w:pPr>
              <w:keepNext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2">
            <w:pPr>
              <w:keepNext w:val="1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15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HD= Right Hemispheric damage, LHD= Left Hemispheric Damage, I= Ischemic, H= Hemorrhagic, Onset= Time from onset in months, Lesion= Size of lesion in cm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BIT= Behavioral Inattentio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s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conventional part), Cluster= results from clustering.</w:t>
      </w:r>
    </w:p>
    <w:p w:rsidR="00000000" w:rsidDel="00000000" w:rsidP="00000000" w:rsidRDefault="00000000" w:rsidRPr="00000000" w14:paraId="0000021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40" w:lineRule="auto"/>
        <w:rPr>
          <w:rFonts w:ascii="Times New Roman" w:cs="Times New Roman" w:eastAsia="Times New Roman" w:hAnsi="Times New Roman"/>
          <w:sz w:val="20"/>
          <w:szCs w:val="20"/>
        </w:rPr>
      </w:pPr>
      <w:bookmarkStart w:colFirst="0" w:colLast="0" w:name="_heading=h.pvb11b1v66uu" w:id="0"/>
      <w:bookmarkEnd w:id="0"/>
      <w:r w:rsidDel="00000000" w:rsidR="00000000" w:rsidRPr="00000000">
        <w:rPr>
          <w:rtl w:val="0"/>
        </w:rPr>
      </w:r>
    </w:p>
    <w:sectPr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80" w:line="276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48"/>
      <w:szCs w:val="48"/>
      <w:u w:val="none"/>
      <w:shd w:fill="auto" w:val="clear"/>
      <w:vertAlign w:val="baseline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76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36"/>
      <w:szCs w:val="36"/>
      <w:u w:val="none"/>
      <w:shd w:fill="auto" w:val="clear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80" w:line="276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8"/>
      <w:szCs w:val="28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40" w:line="276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4"/>
      <w:szCs w:val="24"/>
      <w:u w:val="non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20" w:line="276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2"/>
      <w:szCs w:val="22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00" w:line="276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0"/>
      <w:szCs w:val="20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80" w:line="276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72"/>
      <w:szCs w:val="72"/>
      <w:u w:val="none"/>
      <w:shd w:fill="auto" w:val="clear"/>
      <w:vertAlign w:val="baseline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  <w:rsid w:val="00FF146C"/>
    <w:rPr>
      <w:rFonts w:ascii="Calibri" w:cs="Calibri" w:eastAsia="Calibri" w:hAnsi="Calibri"/>
      <w:lang w:eastAsia="it-IT" w:val="en-US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paragraph" w:styleId="Testofumetto">
    <w:name w:val="Balloon Text"/>
    <w:basedOn w:val="Normale"/>
    <w:link w:val="TestofumettoCarattere"/>
    <w:uiPriority w:val="99"/>
    <w:semiHidden w:val="1"/>
    <w:unhideWhenUsed w:val="1"/>
    <w:rsid w:val="00E20A58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TestofumettoCarattere" w:customStyle="1">
    <w:name w:val="Testo fumetto Carattere"/>
    <w:basedOn w:val="Carpredefinitoparagrafo"/>
    <w:link w:val="Testofumetto"/>
    <w:uiPriority w:val="99"/>
    <w:semiHidden w:val="1"/>
    <w:rsid w:val="00E20A58"/>
    <w:rPr>
      <w:rFonts w:ascii="Segoe UI" w:cs="Segoe UI" w:eastAsia="Calibri" w:hAnsi="Segoe UI"/>
      <w:sz w:val="18"/>
      <w:szCs w:val="18"/>
      <w:lang w:eastAsia="it-IT" w:val="en-US"/>
    </w:rPr>
  </w:style>
  <w:style w:type="paragraph" w:styleId="Standard" w:customStyle="1">
    <w:name w:val="Standard"/>
    <w:rsid w:val="00F059AC"/>
    <w:pPr>
      <w:suppressAutoHyphens w:val="1"/>
      <w:autoSpaceDN w:val="0"/>
      <w:textAlignment w:val="baseline"/>
    </w:pPr>
    <w:rPr>
      <w:rFonts w:ascii="Calibri" w:cs="Calibri" w:eastAsia="Calibri" w:hAnsi="Calibri"/>
      <w:kern w:val="3"/>
      <w:lang w:eastAsia="it-IT" w:val="en-US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76" w:lineRule="auto"/>
      <w:ind w:left="0" w:right="0" w:firstLine="0"/>
      <w:jc w:val="left"/>
    </w:pPr>
    <w:rPr>
      <w:rFonts w:ascii="Georgia" w:cs="Georgia" w:eastAsia="Georgia" w:hAnsi="Georgia"/>
      <w:b w:val="0"/>
      <w:i w:val="1"/>
      <w:smallCaps w:val="0"/>
      <w:strike w:val="0"/>
      <w:color w:val="666666"/>
      <w:sz w:val="48"/>
      <w:szCs w:val="48"/>
      <w:u w:val="none"/>
      <w:shd w:fill="auto" w:val="clear"/>
      <w:vertAlign w:val="baseline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N7WM3tqhpmpOD3fnbPN/4j6DaWg==">CgMxLjAyDmgucHZiMTFiMXY2NnV1OAByITEwc2VveURGMV8wRnExczU0MXhhSFRJekNVNnMtSEduV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8T07:40:00Z</dcterms:created>
  <dc:creator>acerv</dc:creator>
</cp:coreProperties>
</file>